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083" w:rsidRPr="00F929A0" w:rsidRDefault="003E5083" w:rsidP="003E5083">
      <w:pPr>
        <w:pStyle w:val="Kop1"/>
        <w:rPr>
          <w:rFonts w:cstheme="majorHAnsi"/>
          <w:sz w:val="24"/>
          <w:szCs w:val="24"/>
        </w:rPr>
      </w:pPr>
      <w:r w:rsidRPr="00F929A0">
        <w:rPr>
          <w:rFonts w:cstheme="majorHAnsi"/>
          <w:sz w:val="24"/>
          <w:szCs w:val="24"/>
        </w:rPr>
        <w:t>S</w:t>
      </w:r>
      <w:bookmarkStart w:id="0" w:name="_Hlk127792917"/>
      <w:r w:rsidRPr="00F929A0">
        <w:rPr>
          <w:rFonts w:cstheme="majorHAnsi"/>
          <w:sz w:val="24"/>
          <w:szCs w:val="24"/>
        </w:rPr>
        <w:t>upplementary data</w:t>
      </w:r>
    </w:p>
    <w:p w:rsidR="003E5083" w:rsidRPr="00F929A0" w:rsidRDefault="003E5083" w:rsidP="003E5083">
      <w:pPr>
        <w:pStyle w:val="Kop2"/>
        <w:rPr>
          <w:rFonts w:cstheme="majorHAnsi"/>
          <w:sz w:val="24"/>
          <w:szCs w:val="24"/>
        </w:rPr>
      </w:pPr>
    </w:p>
    <w:p w:rsidR="00365CA1" w:rsidRPr="00F929A0" w:rsidRDefault="00365CA1" w:rsidP="00365CA1">
      <w:pPr>
        <w:rPr>
          <w:rFonts w:asciiTheme="majorHAnsi" w:hAnsiTheme="majorHAnsi" w:cstheme="majorHAnsi"/>
          <w:sz w:val="24"/>
          <w:szCs w:val="24"/>
        </w:rPr>
      </w:pPr>
    </w:p>
    <w:p w:rsidR="00365CA1" w:rsidRPr="00F929A0" w:rsidRDefault="00365CA1" w:rsidP="00365CA1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7"/>
        <w:gridCol w:w="1643"/>
        <w:gridCol w:w="1605"/>
        <w:gridCol w:w="1870"/>
        <w:gridCol w:w="1707"/>
      </w:tblGrid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8 x 7,5 Gy</w:t>
            </w:r>
          </w:p>
          <w:p w:rsidR="00365CA1" w:rsidRPr="00F929A0" w:rsidRDefault="00A542E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Hard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8 x 7,5 Gy</w:t>
            </w:r>
          </w:p>
          <w:p w:rsidR="00365CA1" w:rsidRPr="00F929A0" w:rsidRDefault="00A542E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Soft</w:t>
            </w: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12 x 5 Gy</w:t>
            </w:r>
          </w:p>
          <w:p w:rsidR="00A542E1" w:rsidRPr="00F929A0" w:rsidRDefault="00A542E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Hard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12 x 5 Gy</w:t>
            </w:r>
          </w:p>
          <w:p w:rsidR="00A542E1" w:rsidRPr="00F929A0" w:rsidRDefault="00A542E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Soft</w:t>
            </w:r>
          </w:p>
        </w:tc>
      </w:tr>
      <w:tr w:rsidR="00365CA1" w:rsidRPr="00F929A0" w:rsidTr="00365CA1">
        <w:trPr>
          <w:trHeight w:val="574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>Organ</w:t>
            </w:r>
            <w:proofErr w:type="spellEnd"/>
            <w:r w:rsidRPr="00F929A0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at risk</w:t>
            </w: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574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Aorta</w:t>
            </w: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9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0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&lt; 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8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Spinal</w:t>
            </w:r>
            <w:proofErr w:type="spellEnd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cord</w:t>
            </w:r>
            <w:proofErr w:type="spellEnd"/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0.1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8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0.1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Oesophagus</w:t>
            </w: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 xml:space="preserve">38Gy 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&lt;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1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4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Trachea</w:t>
            </w: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2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9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Main</w:t>
            </w:r>
            <w:proofErr w:type="spellEnd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left</w:t>
            </w:r>
            <w:proofErr w:type="spellEnd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/right bronchus</w:t>
            </w: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2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9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GB"/>
              </w:rPr>
              <w:t>49Gy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GB"/>
              </w:rPr>
              <w:t>3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GB"/>
              </w:rPr>
              <w:t>37Gy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Gy &lt; 1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8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2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1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65CA1" w:rsidRPr="00F929A0" w:rsidTr="00365CA1">
        <w:trPr>
          <w:trHeight w:val="281"/>
        </w:trPr>
        <w:tc>
          <w:tcPr>
            <w:tcW w:w="223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Lung minus ITV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D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GB"/>
              </w:rPr>
              <w:t>mean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Lung</w:t>
            </w:r>
          </w:p>
        </w:tc>
        <w:tc>
          <w:tcPr>
            <w:tcW w:w="1643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0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Gy &lt; 10%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&lt; 20 Gy</w:t>
            </w:r>
          </w:p>
        </w:tc>
        <w:tc>
          <w:tcPr>
            <w:tcW w:w="1605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0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10%</w:t>
            </w:r>
          </w:p>
          <w:p w:rsidR="00365CA1" w:rsidRPr="00F929A0" w:rsidRDefault="00365CA1" w:rsidP="00E17BB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&lt; 20 Gy</w:t>
            </w:r>
          </w:p>
        </w:tc>
        <w:tc>
          <w:tcPr>
            <w:tcW w:w="1707" w:type="dxa"/>
          </w:tcPr>
          <w:p w:rsidR="00365CA1" w:rsidRPr="00F929A0" w:rsidRDefault="00365CA1" w:rsidP="00E17BB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61D82" w:rsidRPr="00F929A0" w:rsidTr="00365CA1">
        <w:trPr>
          <w:trHeight w:val="281"/>
        </w:trPr>
        <w:tc>
          <w:tcPr>
            <w:tcW w:w="2237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Skin</w:t>
            </w:r>
          </w:p>
        </w:tc>
        <w:tc>
          <w:tcPr>
            <w:tcW w:w="1643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  <w:tc>
          <w:tcPr>
            <w:tcW w:w="1605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GB"/>
              </w:rPr>
              <w:t>49Gy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Gy</w:t>
            </w:r>
            <w:proofErr w:type="spellEnd"/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GB"/>
              </w:rPr>
              <w:t>3</w:t>
            </w:r>
          </w:p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GB"/>
              </w:rPr>
              <w:t>44Gy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Gy</w:t>
            </w:r>
            <w:proofErr w:type="spellEnd"/>
            <w:r w:rsidRPr="00F929A0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 &lt; 10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870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8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0.5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  <w:p w:rsidR="00A61D82" w:rsidRPr="00F929A0" w:rsidRDefault="00A61D82" w:rsidP="00A61D82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7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&lt; 10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</w:tr>
      <w:tr w:rsidR="00A61D82" w:rsidRPr="00F929A0" w:rsidTr="00365CA1">
        <w:trPr>
          <w:trHeight w:val="281"/>
        </w:trPr>
        <w:tc>
          <w:tcPr>
            <w:tcW w:w="2237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Brachial</w:t>
            </w:r>
            <w:proofErr w:type="spellEnd"/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Plexus</w:t>
            </w:r>
          </w:p>
        </w:tc>
        <w:tc>
          <w:tcPr>
            <w:tcW w:w="1643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8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Gy &lt; 0.1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5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70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3Gy</w:t>
            </w:r>
            <w:r w:rsidRPr="00F929A0">
              <w:rPr>
                <w:rFonts w:asciiTheme="majorHAnsi" w:hAnsiTheme="majorHAnsi" w:cstheme="majorHAnsi"/>
                <w:sz w:val="24"/>
                <w:szCs w:val="24"/>
              </w:rPr>
              <w:t xml:space="preserve"> Gy &lt; 0.1 cm</w:t>
            </w:r>
            <w:r w:rsidRPr="00F929A0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</w:tcPr>
          <w:p w:rsidR="00A61D82" w:rsidRPr="00F929A0" w:rsidRDefault="00A61D82" w:rsidP="00A61D8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bookmarkEnd w:id="0"/>
    <w:p w:rsidR="003909BA" w:rsidRPr="00F929A0" w:rsidRDefault="003E5083">
      <w:pPr>
        <w:rPr>
          <w:rFonts w:asciiTheme="majorHAnsi" w:hAnsiTheme="majorHAnsi" w:cstheme="majorHAnsi"/>
          <w:sz w:val="24"/>
          <w:szCs w:val="24"/>
        </w:rPr>
      </w:pPr>
      <w:r w:rsidRPr="00F929A0">
        <w:rPr>
          <w:rFonts w:asciiTheme="majorHAnsi" w:hAnsiTheme="majorHAnsi" w:cstheme="majorHAnsi"/>
          <w:sz w:val="24"/>
          <w:szCs w:val="24"/>
        </w:rPr>
        <w:t xml:space="preserve">Supplementary Table 1s. </w:t>
      </w:r>
      <w:r w:rsidR="00A542E1" w:rsidRPr="00F929A0">
        <w:rPr>
          <w:rFonts w:asciiTheme="majorHAnsi" w:hAnsiTheme="majorHAnsi" w:cstheme="majorHAnsi"/>
          <w:sz w:val="24"/>
          <w:szCs w:val="24"/>
        </w:rPr>
        <w:t xml:space="preserve">Hard and Soft </w:t>
      </w:r>
      <w:r w:rsidRPr="00F929A0">
        <w:rPr>
          <w:rFonts w:asciiTheme="majorHAnsi" w:hAnsiTheme="majorHAnsi" w:cstheme="majorHAnsi"/>
          <w:sz w:val="24"/>
          <w:szCs w:val="24"/>
        </w:rPr>
        <w:t>Constraints for OARs</w:t>
      </w:r>
      <w:bookmarkStart w:id="1" w:name="_GoBack"/>
      <w:bookmarkEnd w:id="1"/>
    </w:p>
    <w:sectPr w:rsidR="003909BA" w:rsidRPr="00F92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83"/>
    <w:rsid w:val="00365CA1"/>
    <w:rsid w:val="003909BA"/>
    <w:rsid w:val="003E5083"/>
    <w:rsid w:val="00491B38"/>
    <w:rsid w:val="00A542E1"/>
    <w:rsid w:val="00A61D82"/>
    <w:rsid w:val="00F9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8661BE-F40C-49B2-AE5D-7AB72900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E5083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3E50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E50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E50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E50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3E508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213D5-8B14-4B9C-A7A3-A8089722F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5</cp:revision>
  <dcterms:created xsi:type="dcterms:W3CDTF">2023-12-08T17:04:00Z</dcterms:created>
  <dcterms:modified xsi:type="dcterms:W3CDTF">2023-12-12T19:00:00Z</dcterms:modified>
</cp:coreProperties>
</file>